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E7A" w:rsidRPr="002B7519" w:rsidRDefault="00AF3E7A" w:rsidP="00AF3E7A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2B7519">
        <w:rPr>
          <w:rFonts w:ascii="Times New Roman" w:hAnsi="Times New Roman" w:cs="Times New Roman"/>
          <w:b/>
          <w:sz w:val="22"/>
        </w:rPr>
        <w:t xml:space="preserve">Supplementary material 2. </w:t>
      </w:r>
      <w:r w:rsidRPr="002B7519">
        <w:rPr>
          <w:rFonts w:ascii="Times New Roman" w:hAnsi="Times New Roman" w:cs="Times New Roman" w:hint="eastAsia"/>
          <w:b/>
          <w:sz w:val="22"/>
        </w:rPr>
        <w:t>T</w:t>
      </w:r>
      <w:r w:rsidRPr="002B7519">
        <w:rPr>
          <w:rFonts w:ascii="Times New Roman" w:hAnsi="Times New Roman" w:cs="Times New Roman"/>
          <w:b/>
          <w:sz w:val="22"/>
        </w:rPr>
        <w:t>he Log ratio and the genomic position of the SNP around the breakpoi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542"/>
        <w:gridCol w:w="1221"/>
        <w:gridCol w:w="1158"/>
        <w:gridCol w:w="834"/>
        <w:gridCol w:w="1158"/>
        <w:gridCol w:w="1164"/>
        <w:gridCol w:w="1158"/>
        <w:gridCol w:w="822"/>
      </w:tblGrid>
      <w:tr w:rsidR="002B7519" w:rsidRPr="002B7519" w:rsidTr="004F160D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ex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Location of SN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Proban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Moth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Father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LogR</w:t>
            </w:r>
            <w:proofErr w:type="spellEnd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CN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LogR</w:t>
            </w:r>
            <w:proofErr w:type="spellEnd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CN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LogR</w:t>
            </w:r>
            <w:proofErr w:type="spellEnd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CNV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0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0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0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0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1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1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1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1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3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1.2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5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8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8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8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9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1.2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59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1.0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3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3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3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1.2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9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9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4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9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5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5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8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69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0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0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0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8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0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2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3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3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3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3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3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5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5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5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5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8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8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78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0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0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0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0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1.1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1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1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1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3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6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3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7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3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5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de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4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3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ambigu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6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8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8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8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1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2B7519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8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  <w:tr w:rsidR="00AF3E7A" w:rsidRPr="002B7519" w:rsidTr="004F160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108188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2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-0.0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E7A" w:rsidRPr="002B7519" w:rsidRDefault="00AF3E7A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B7519">
              <w:rPr>
                <w:rFonts w:ascii="Times New Roman" w:eastAsia="Malgun Gothic" w:hAnsi="Times New Roman" w:cs="Times New Roman"/>
                <w:kern w:val="0"/>
                <w:sz w:val="22"/>
              </w:rPr>
              <w:t>normal</w:t>
            </w:r>
          </w:p>
        </w:tc>
      </w:tr>
    </w:tbl>
    <w:p w:rsidR="00AF3E7A" w:rsidRPr="002B7519" w:rsidRDefault="00AF3E7A" w:rsidP="00AF3E7A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</w:p>
    <w:bookmarkEnd w:id="0"/>
    <w:p w:rsidR="002D4C9C" w:rsidRPr="002B7519" w:rsidRDefault="002D4C9C"/>
    <w:sectPr w:rsidR="002D4C9C" w:rsidRPr="002B75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E7A"/>
    <w:rsid w:val="002B7519"/>
    <w:rsid w:val="002D4C9C"/>
    <w:rsid w:val="00AF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73E33-BD6C-4DA6-A15D-B494651CD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E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후영</dc:creator>
  <cp:keywords/>
  <dc:description/>
  <cp:lastModifiedBy>Dhanalakshmi S.K.</cp:lastModifiedBy>
  <cp:revision>2</cp:revision>
  <dcterms:created xsi:type="dcterms:W3CDTF">2021-05-01T04:42:00Z</dcterms:created>
  <dcterms:modified xsi:type="dcterms:W3CDTF">2021-08-11T15:02:00Z</dcterms:modified>
</cp:coreProperties>
</file>